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C09" w:rsidRPr="00D63C09" w:rsidRDefault="00D63C09" w:rsidP="00D63C09">
      <w:pPr>
        <w:rPr>
          <w:rFonts w:ascii="Times New Roman" w:hAnsi="Times New Roman" w:cs="Times New Roman"/>
          <w:b/>
          <w:szCs w:val="24"/>
        </w:rPr>
      </w:pPr>
      <w:bookmarkStart w:id="0" w:name="_Hlk22127032"/>
      <w:proofErr w:type="gramStart"/>
      <w:r w:rsidRPr="00D63C09">
        <w:rPr>
          <w:rFonts w:ascii="Times New Roman" w:hAnsi="Times New Roman" w:cs="Times New Roman"/>
          <w:b/>
          <w:szCs w:val="24"/>
        </w:rPr>
        <w:t>Table S1 Relative abundance of phyla with Percentage &gt;1%.</w:t>
      </w:r>
      <w:proofErr w:type="gram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4"/>
        <w:gridCol w:w="1628"/>
        <w:gridCol w:w="1638"/>
        <w:gridCol w:w="1646"/>
        <w:gridCol w:w="1646"/>
      </w:tblGrid>
      <w:tr w:rsidR="00D63C09" w:rsidRPr="00D63C09" w:rsidTr="00021D6A">
        <w:tc>
          <w:tcPr>
            <w:tcW w:w="115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bookmarkEnd w:id="0"/>
          <w:p w:rsidR="00D63C09" w:rsidRPr="00D63C09" w:rsidRDefault="009F6413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hyla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R-F (%)</w:t>
            </w:r>
          </w:p>
        </w:tc>
        <w:tc>
          <w:tcPr>
            <w:tcW w:w="96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S-F-5 (%)</w:t>
            </w:r>
          </w:p>
        </w:tc>
        <w:tc>
          <w:tcPr>
            <w:tcW w:w="96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S-F-10 (%)</w:t>
            </w:r>
          </w:p>
        </w:tc>
        <w:tc>
          <w:tcPr>
            <w:tcW w:w="96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S-F-30 (%)</w:t>
            </w:r>
          </w:p>
        </w:tc>
      </w:tr>
      <w:tr w:rsidR="00D63C09" w:rsidRPr="00D63C09" w:rsidTr="00021D6A">
        <w:tc>
          <w:tcPr>
            <w:tcW w:w="1152" w:type="pct"/>
            <w:tcBorders>
              <w:top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955" w:type="pct"/>
            <w:tcBorders>
              <w:top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6.99±0.90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61" w:type="pct"/>
            <w:tcBorders>
              <w:top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40.64±0.6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66" w:type="pct"/>
            <w:tcBorders>
              <w:top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9.11±1.2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66" w:type="pct"/>
            <w:tcBorders>
              <w:top w:val="single" w:sz="6" w:space="0" w:color="auto"/>
            </w:tcBorders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43.73±0.3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_Hlk22124984"/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bacteria</w:t>
            </w:r>
            <w:bookmarkEnd w:id="1"/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2.31±1.7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0.50±1.20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0.35±1.9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7.33±0.9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0.43±0.6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1.72±1.2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4.36±0.9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1.81±0.65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7.15±0.1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8.34±1.0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7.23±0.62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8.15±0.40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10.12±0.6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5.04±0.31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5.24±0.0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7.65±0.4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5.66±0.40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5.24±0.5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88±0.2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37±0.1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22±0.24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4.15±0.1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5.58±0.26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4.73±0.2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D63C09" w:rsidRPr="00D63C09" w:rsidTr="00021D6A">
        <w:tc>
          <w:tcPr>
            <w:tcW w:w="1152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C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955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72±0.10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961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3.01±0.08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86±0.13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966" w:type="pct"/>
            <w:vAlign w:val="center"/>
          </w:tcPr>
          <w:p w:rsidR="00D63C09" w:rsidRPr="00D63C09" w:rsidRDefault="00D63C09" w:rsidP="00D63C09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C09">
              <w:rPr>
                <w:rFonts w:ascii="Times New Roman" w:hAnsi="Times New Roman" w:cs="Times New Roman"/>
                <w:sz w:val="20"/>
                <w:szCs w:val="20"/>
              </w:rPr>
              <w:t>2.52±0.09</w:t>
            </w:r>
            <w:r w:rsidRPr="00D63C0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</w:tbl>
    <w:p w:rsidR="00F232E3" w:rsidRPr="00F232E3" w:rsidRDefault="00D63C09" w:rsidP="00F232E3">
      <w:pPr>
        <w:jc w:val="both"/>
        <w:rPr>
          <w:rFonts w:ascii="Times New Roman" w:hAnsi="Times New Roman" w:cs="Times New Roman"/>
          <w:color w:val="131413"/>
          <w:szCs w:val="24"/>
        </w:rPr>
      </w:pPr>
      <w:bookmarkStart w:id="2" w:name="_Hlk22127196"/>
      <w:r w:rsidRPr="00D63C09">
        <w:rPr>
          <w:rFonts w:ascii="Times New Roman" w:hAnsi="Times New Roman" w:cs="Times New Roman"/>
          <w:color w:val="131413"/>
          <w:szCs w:val="24"/>
        </w:rPr>
        <w:t xml:space="preserve">Values are presented as the mean ± standard deviation (n=3). Different letters in the same column indicate a significant difference at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D63C09">
        <w:rPr>
          <w:rFonts w:ascii="Times New Roman" w:hAnsi="Times New Roman" w:cs="Times New Roman"/>
          <w:color w:val="131413"/>
          <w:szCs w:val="24"/>
        </w:rPr>
        <w:t xml:space="preserve"> </w:t>
      </w:r>
      <w:r w:rsidRPr="00D63C09">
        <w:rPr>
          <w:rFonts w:ascii="Times New Roman" w:hAnsi="Times New Roman" w:cs="Times New Roman"/>
          <w:color w:val="131413"/>
          <w:szCs w:val="24"/>
        </w:rPr>
        <w:t xml:space="preserve">&lt; 0.01.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R-F: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r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ion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soil; S-F-5: </w:t>
      </w:r>
      <w:r w:rsidR="001C01FF">
        <w:rPr>
          <w:rFonts w:ascii="Times New Roman" w:hAnsi="Times New Roman" w:cs="Times New Roman" w:hint="eastAsia"/>
          <w:color w:val="131413"/>
          <w:szCs w:val="24"/>
        </w:rPr>
        <w:t>so</w:t>
      </w:r>
      <w:r w:rsidR="001C01FF">
        <w:rPr>
          <w:rFonts w:ascii="Times New Roman" w:hAnsi="Times New Roman" w:cs="Times New Roman"/>
          <w:color w:val="131413"/>
          <w:szCs w:val="24"/>
        </w:rPr>
        <w:t>il of po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tato continuous cropping for 5 years; S-F-10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 xml:space="preserve">continuous cropping for 10 years; S-F-30: </w:t>
      </w:r>
      <w:r w:rsidR="001C01FF">
        <w:rPr>
          <w:rFonts w:ascii="Times New Roman" w:hAnsi="Times New Roman" w:cs="Times New Roman"/>
          <w:color w:val="131413"/>
          <w:szCs w:val="24"/>
        </w:rPr>
        <w:t xml:space="preserve">soil of </w:t>
      </w:r>
      <w:r w:rsidR="002D049E">
        <w:rPr>
          <w:rFonts w:ascii="Times New Roman" w:hAnsi="Times New Roman" w:cs="Times New Roman" w:hint="eastAsia"/>
          <w:color w:val="131413"/>
          <w:szCs w:val="24"/>
        </w:rPr>
        <w:t>p</w:t>
      </w:r>
      <w:r w:rsidR="002D049E" w:rsidRPr="00F232E3">
        <w:rPr>
          <w:rFonts w:ascii="Times New Roman" w:hAnsi="Times New Roman" w:cs="Times New Roman"/>
          <w:color w:val="131413"/>
          <w:szCs w:val="24"/>
        </w:rPr>
        <w:t xml:space="preserve">otato </w:t>
      </w:r>
      <w:r w:rsidR="00F232E3" w:rsidRPr="00F232E3">
        <w:rPr>
          <w:rFonts w:ascii="Times New Roman" w:hAnsi="Times New Roman" w:cs="Times New Roman"/>
          <w:color w:val="131413"/>
          <w:szCs w:val="24"/>
        </w:rPr>
        <w:t>continuous cropping for 30 years.</w:t>
      </w:r>
    </w:p>
    <w:p w:rsidR="00D63C09" w:rsidRPr="00F232E3" w:rsidRDefault="00D63C09" w:rsidP="00D63C09">
      <w:pPr>
        <w:jc w:val="both"/>
        <w:rPr>
          <w:rFonts w:ascii="Times New Roman" w:hAnsi="Times New Roman" w:cs="Times New Roman"/>
          <w:color w:val="131413"/>
          <w:szCs w:val="24"/>
        </w:rPr>
      </w:pPr>
    </w:p>
    <w:p w:rsidR="00D63C09" w:rsidRDefault="00D63C09">
      <w:pPr>
        <w:adjustRightInd/>
        <w:snapToGrid/>
        <w:spacing w:line="220" w:lineRule="atLeast"/>
      </w:pPr>
      <w:bookmarkStart w:id="3" w:name="_GoBack"/>
      <w:bookmarkEnd w:id="2"/>
      <w:bookmarkEnd w:id="3"/>
    </w:p>
    <w:sectPr w:rsidR="00D63C0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F2F" w:rsidRDefault="00232F2F" w:rsidP="00D63C09">
      <w:pPr>
        <w:spacing w:after="0"/>
      </w:pPr>
      <w:r>
        <w:separator/>
      </w:r>
    </w:p>
  </w:endnote>
  <w:endnote w:type="continuationSeparator" w:id="0">
    <w:p w:rsidR="00232F2F" w:rsidRDefault="00232F2F" w:rsidP="00D63C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F2F" w:rsidRDefault="00232F2F" w:rsidP="00D63C09">
      <w:pPr>
        <w:spacing w:after="0"/>
      </w:pPr>
      <w:r>
        <w:separator/>
      </w:r>
    </w:p>
  </w:footnote>
  <w:footnote w:type="continuationSeparator" w:id="0">
    <w:p w:rsidR="00232F2F" w:rsidRDefault="00232F2F" w:rsidP="00D63C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1851"/>
    <w:rsid w:val="000C324D"/>
    <w:rsid w:val="001C01FF"/>
    <w:rsid w:val="00232F2F"/>
    <w:rsid w:val="002D049E"/>
    <w:rsid w:val="00323B43"/>
    <w:rsid w:val="003C097E"/>
    <w:rsid w:val="003D37D8"/>
    <w:rsid w:val="00426133"/>
    <w:rsid w:val="004358AB"/>
    <w:rsid w:val="00662F36"/>
    <w:rsid w:val="006B6114"/>
    <w:rsid w:val="008A4BE9"/>
    <w:rsid w:val="008B611F"/>
    <w:rsid w:val="008B7726"/>
    <w:rsid w:val="00900BDF"/>
    <w:rsid w:val="009D4A03"/>
    <w:rsid w:val="009E2386"/>
    <w:rsid w:val="009F6413"/>
    <w:rsid w:val="00A40BCB"/>
    <w:rsid w:val="00B322A9"/>
    <w:rsid w:val="00B60DD9"/>
    <w:rsid w:val="00B91591"/>
    <w:rsid w:val="00D31D50"/>
    <w:rsid w:val="00D63C09"/>
    <w:rsid w:val="00E53040"/>
    <w:rsid w:val="00F2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C0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3C0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3C0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3C09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DD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DD9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unhideWhenUsed/>
    <w:rsid w:val="00B9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rundoss Perumal</cp:lastModifiedBy>
  <cp:revision>14</cp:revision>
  <dcterms:created xsi:type="dcterms:W3CDTF">2008-09-11T17:20:00Z</dcterms:created>
  <dcterms:modified xsi:type="dcterms:W3CDTF">2020-05-19T03:53:00Z</dcterms:modified>
</cp:coreProperties>
</file>